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779" w:rsidRDefault="00141437" w:rsidP="003627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62779" w:rsidRPr="00CA3DD4">
        <w:rPr>
          <w:rFonts w:ascii="Times New Roman" w:hAnsi="Times New Roman" w:cs="Times New Roman"/>
          <w:b/>
          <w:sz w:val="24"/>
          <w:szCs w:val="24"/>
        </w:rPr>
        <w:t>1</w:t>
      </w:r>
      <w:r w:rsidR="00E2518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362779" w:rsidRPr="00CA3DD4">
        <w:rPr>
          <w:rFonts w:ascii="Times New Roman" w:hAnsi="Times New Roman" w:cs="Times New Roman"/>
          <w:b/>
          <w:sz w:val="24"/>
          <w:szCs w:val="24"/>
        </w:rPr>
        <w:t xml:space="preserve">Table. Multivariable linear regression analysis </w:t>
      </w:r>
      <w:r w:rsidR="00362779">
        <w:rPr>
          <w:rFonts w:ascii="Times New Roman" w:hAnsi="Times New Roman" w:cs="Times New Roman"/>
          <w:b/>
          <w:sz w:val="24"/>
          <w:szCs w:val="24"/>
        </w:rPr>
        <w:t xml:space="preserve">identifying </w:t>
      </w:r>
      <w:r w:rsidR="00362779" w:rsidRPr="00CA3DD4">
        <w:rPr>
          <w:rFonts w:ascii="Times New Roman" w:hAnsi="Times New Roman" w:cs="Times New Roman"/>
          <w:b/>
          <w:sz w:val="24"/>
          <w:szCs w:val="24"/>
        </w:rPr>
        <w:t>f</w:t>
      </w:r>
      <w:r w:rsidR="00362779">
        <w:rPr>
          <w:rFonts w:ascii="Times New Roman" w:hAnsi="Times New Roman" w:cs="Times New Roman"/>
          <w:b/>
          <w:sz w:val="24"/>
          <w:szCs w:val="24"/>
        </w:rPr>
        <w:t>actors associated with</w:t>
      </w:r>
      <w:r w:rsidR="00362779" w:rsidRPr="00CA3D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2779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362779" w:rsidRPr="00CA3DD4">
        <w:rPr>
          <w:rFonts w:ascii="Times New Roman" w:hAnsi="Times New Roman" w:cs="Times New Roman"/>
          <w:b/>
          <w:sz w:val="24"/>
          <w:szCs w:val="24"/>
        </w:rPr>
        <w:t>change in bone mineral density.</w:t>
      </w:r>
    </w:p>
    <w:p w:rsidR="00362779" w:rsidRDefault="00362779" w:rsidP="0036277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041"/>
        <w:tblW w:w="9837" w:type="dxa"/>
        <w:tblLook w:val="04A0" w:firstRow="1" w:lastRow="0" w:firstColumn="1" w:lastColumn="0" w:noHBand="0" w:noVBand="1"/>
      </w:tblPr>
      <w:tblGrid>
        <w:gridCol w:w="3690"/>
        <w:gridCol w:w="1980"/>
        <w:gridCol w:w="990"/>
        <w:gridCol w:w="1917"/>
        <w:gridCol w:w="1260"/>
      </w:tblGrid>
      <w:tr w:rsidR="00362779" w:rsidRPr="000F311E" w:rsidTr="00EB3A41">
        <w:trPr>
          <w:trHeight w:val="315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BL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ight adjusted 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 Z-sco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baseline to week 96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=156</w:t>
            </w:r>
          </w:p>
        </w:tc>
        <w:tc>
          <w:tcPr>
            <w:tcW w:w="31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ight adjusted 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 Z-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baseline to week 96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=156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 [95% CI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 [95% C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VL (log10copies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3[-0.03,0.0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2[-0.08,0.0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CD4 cell cou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ells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3[-0.08,0.1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8[-0.03,0.1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Time on first-line A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2[-0.11,0.0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1[-0.09,0.1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Age at first-line ART initi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05[-0.08,0.0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0[-0.09,0.0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F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6[0.01,0.1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4[-0.02,0.0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BMI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4[-0.17,0.0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2[-0.12,0.1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F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03[-0.03,0.0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03[-0.04,0.0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LS HA B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17[0.03,0.3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13[-0.28,0.0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TBLH HA B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-0.30[-0.46, -0.1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7[-0.24,0.1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line ART regime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EFV ba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NVP bas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-0.25[-0.43, -0.0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-0.30[-0.50, -0.1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04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 st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1&amp;</w:t>
            </w:r>
            <w:r w:rsidRPr="000F31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Stage 3&amp;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4[-0.25,0.3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5[-0.27,0.3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0[-0.18,0.1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6[-0.14,0.2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bone(randomize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TA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FT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12[-0.29,0.0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6[-0.25,0.1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0F3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hor dr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randomize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2779" w:rsidRPr="000F311E" w:rsidTr="00EB3A41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AT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28[0.03,0.5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2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03[-0.26,0.2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362779" w:rsidRPr="000F311E" w:rsidTr="00EB3A41">
        <w:trPr>
          <w:trHeight w:val="342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DR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46[0.21,0.7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06[-0.21,0.3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362779" w:rsidRPr="000F311E" w:rsidTr="00EB3A41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79" w:rsidRPr="000F311E" w:rsidRDefault="00362779" w:rsidP="00EB3A4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DT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26[0.01,0.5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b/>
                <w:color w:val="000000"/>
              </w:rPr>
              <w:t>0.04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-0.06[-0.33,0.2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2779" w:rsidRPr="000F311E" w:rsidRDefault="00362779" w:rsidP="00EB3A4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311E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</w:tbl>
    <w:p w:rsidR="00362779" w:rsidRDefault="00362779" w:rsidP="00362779">
      <w:pPr>
        <w:pStyle w:val="NormalWeb"/>
        <w:spacing w:after="0" w:afterAutospacing="0" w:line="480" w:lineRule="auto"/>
        <w:rPr>
          <w:sz w:val="20"/>
          <w:szCs w:val="20"/>
        </w:rPr>
      </w:pPr>
      <w:r w:rsidRPr="007F0E54">
        <w:rPr>
          <w:sz w:val="20"/>
          <w:szCs w:val="20"/>
        </w:rPr>
        <w:t>ART=Antiretroviral therapy</w:t>
      </w:r>
      <w:r w:rsidRPr="007F0E54">
        <w:rPr>
          <w:b/>
          <w:sz w:val="20"/>
          <w:szCs w:val="20"/>
        </w:rPr>
        <w:t xml:space="preserve">, </w:t>
      </w:r>
      <w:r w:rsidRPr="007F0E54">
        <w:rPr>
          <w:sz w:val="20"/>
          <w:szCs w:val="20"/>
        </w:rPr>
        <w:t>BMIZ=Body mass index, TAF</w:t>
      </w:r>
      <w:r>
        <w:rPr>
          <w:sz w:val="20"/>
          <w:szCs w:val="20"/>
        </w:rPr>
        <w:t>/FTC</w:t>
      </w:r>
      <w:r w:rsidRPr="007F0E54">
        <w:rPr>
          <w:sz w:val="20"/>
          <w:szCs w:val="20"/>
        </w:rPr>
        <w:t>=Tenofovir alafenamide</w:t>
      </w:r>
      <w:r>
        <w:rPr>
          <w:sz w:val="20"/>
          <w:szCs w:val="20"/>
        </w:rPr>
        <w:t xml:space="preserve"> fumarate/emtricitabine</w:t>
      </w:r>
      <w:r w:rsidRPr="007F0E54">
        <w:rPr>
          <w:sz w:val="20"/>
          <w:szCs w:val="20"/>
        </w:rPr>
        <w:t xml:space="preserve">, SOC=Standard of care, </w:t>
      </w:r>
      <w:r>
        <w:rPr>
          <w:sz w:val="20"/>
          <w:szCs w:val="20"/>
        </w:rPr>
        <w:t xml:space="preserve">EFV=Efavirenz, NVP=Nevirapine, </w:t>
      </w:r>
      <w:r w:rsidRPr="007F0E54">
        <w:rPr>
          <w:sz w:val="20"/>
          <w:szCs w:val="20"/>
        </w:rPr>
        <w:t>DTG=Dolutegravir, ATV/r=Atazanavir/ritonavir, DRV/r=Darunavir</w:t>
      </w:r>
      <w:r>
        <w:rPr>
          <w:sz w:val="20"/>
          <w:szCs w:val="20"/>
        </w:rPr>
        <w:t>/</w:t>
      </w:r>
      <w:r w:rsidRPr="007F0E54">
        <w:rPr>
          <w:sz w:val="20"/>
          <w:szCs w:val="20"/>
        </w:rPr>
        <w:t xml:space="preserve"> ritonavir, Lopinavir/ritonavir</w:t>
      </w:r>
      <w:r>
        <w:rPr>
          <w:sz w:val="20"/>
          <w:szCs w:val="20"/>
        </w:rPr>
        <w:t xml:space="preserve">, TBLH HA BMD=Height adjusted total body less head BMD Z-score, LS HA BMD =Height adjusted lumbar spine BMD Z-score. No evidence of non-linearity of effects of continuous variables (tested using multivariable factorial polynomials (Stata </w:t>
      </w:r>
      <w:proofErr w:type="spellStart"/>
      <w:r>
        <w:rPr>
          <w:sz w:val="20"/>
          <w:szCs w:val="20"/>
        </w:rPr>
        <w:t>mfp</w:t>
      </w:r>
      <w:proofErr w:type="spellEnd"/>
      <w:r>
        <w:rPr>
          <w:sz w:val="20"/>
          <w:szCs w:val="20"/>
        </w:rPr>
        <w:t>)</w:t>
      </w:r>
    </w:p>
    <w:sectPr w:rsidR="00362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779"/>
    <w:rsid w:val="00141437"/>
    <w:rsid w:val="00154C8F"/>
    <w:rsid w:val="00362779"/>
    <w:rsid w:val="003A4E6F"/>
    <w:rsid w:val="004C618B"/>
    <w:rsid w:val="00840485"/>
    <w:rsid w:val="008A3655"/>
    <w:rsid w:val="00915E1D"/>
    <w:rsid w:val="00D7019C"/>
    <w:rsid w:val="00E25183"/>
    <w:rsid w:val="00EE33D8"/>
    <w:rsid w:val="00F0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882C08"/>
  <w15:chartTrackingRefBased/>
  <w15:docId w15:val="{5ACDE68E-9ACC-4E9D-8E49-6A6587FA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62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62779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627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Natukunda</dc:creator>
  <cp:keywords/>
  <dc:description/>
  <cp:lastModifiedBy>Jan Louis Non</cp:lastModifiedBy>
  <cp:revision>4</cp:revision>
  <dcterms:created xsi:type="dcterms:W3CDTF">2026-01-30T11:44:00Z</dcterms:created>
  <dcterms:modified xsi:type="dcterms:W3CDTF">2026-02-0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59ded-cbff-4c2f-84d7-ee48de94eb8a</vt:lpwstr>
  </property>
</Properties>
</file>